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9D6" w:rsidRPr="00C865F6" w:rsidRDefault="007259D6" w:rsidP="007259D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8"/>
          <w:lang w:val="en-US"/>
        </w:rPr>
      </w:pPr>
      <w:bookmarkStart w:id="0" w:name="_Hlk107067192"/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t>Supplemental Figure 1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Total tenderness score in 100 patients with persistent post-traumatic headache and 100 healthy controls. </w:t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B0DB08B" wp14:editId="273A8037">
            <wp:extent cx="6120130" cy="3059430"/>
            <wp:effectExtent l="0" t="0" r="13970" b="762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3E63B9-B040-4C00-BBAA-F6F4E7112EAC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3E63B9-B040-4C00-BBAA-F6F4E7112EAC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259D6" w:rsidRDefault="007259D6" w:rsidP="007259D6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:rsidR="007259D6" w:rsidRDefault="007259D6" w:rsidP="007259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l Figure 2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t>Pressure pain thresholds in m. temporalis (left- and right-sided) of 100 patients with persistent post-traumatic headache and 100 healthy controls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</w:p>
    <w:p w:rsidR="007259D6" w:rsidRDefault="007259D6" w:rsidP="007259D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A558EE8" wp14:editId="0F58145B">
            <wp:extent cx="4486275" cy="3057525"/>
            <wp:effectExtent l="0" t="0" r="9525" b="9525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FA5CA3-5F12-4973-8CAD-656965DC96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TH: Post-traumatic headache; HC: Healthy controls.</w:t>
      </w:r>
    </w:p>
    <w:p w:rsidR="007259D6" w:rsidRDefault="007259D6" w:rsidP="007259D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259D6" w:rsidRDefault="007259D6" w:rsidP="007259D6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:rsidR="007259D6" w:rsidRDefault="007259D6" w:rsidP="007259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l Figure 3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t>Pressure pain thresholds in the upper part of m. trapezius (left- and right-sided) in 100 patients with persistent post-traumatic headache and 100 healthy controls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</w:p>
    <w:p w:rsidR="007259D6" w:rsidRDefault="007259D6" w:rsidP="007259D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11191C5" wp14:editId="5A11FA92">
            <wp:extent cx="4438650" cy="3048000"/>
            <wp:effectExtent l="0" t="0" r="0" b="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54FEB0-3ED7-49EA-ABE1-48AB6E726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TH: Post-traumatic headache; HC: Healthy controls.</w:t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259D6" w:rsidRDefault="007259D6" w:rsidP="007259D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259D6" w:rsidRDefault="007259D6" w:rsidP="007259D6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:rsidR="007259D6" w:rsidRDefault="007259D6" w:rsidP="007259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l Figure 4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8"/>
          <w:lang w:val="en-US"/>
        </w:rPr>
        <w:t>Pressure pain thresholds in the middle part of m. trapezius (left- and right-sided) in 100 patients with persistent post-traumatic headache and 100 healthy controls.</w:t>
      </w:r>
      <w:proofErr w:type="gramEnd"/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</w:p>
    <w:p w:rsidR="007259D6" w:rsidRDefault="007259D6" w:rsidP="007259D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EC6A23B" wp14:editId="254AA08E">
            <wp:extent cx="4619625" cy="3057526"/>
            <wp:effectExtent l="0" t="0" r="9525" b="9525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AB46D0-A0CB-4842-B3A3-F909EFFA4A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259D6" w:rsidRDefault="007259D6" w:rsidP="007259D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TH: Post-traumatic headache; HC: Healthy controls.</w:t>
      </w:r>
    </w:p>
    <w:p w:rsidR="000D5C9E" w:rsidRDefault="000D5C9E">
      <w:bookmarkStart w:id="1" w:name="_GoBack"/>
      <w:bookmarkEnd w:id="0"/>
      <w:bookmarkEnd w:id="1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9D6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59D6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9D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9D6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9D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9D6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AS0008\Documents\PhD\TTS&amp;PPT\THJP\PPT_Data_PTH_vs_HC,%2006.16.202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AS0008\Documents\PhD\TTS&amp;PPT\THJP\PPT_Data_PTH_vs_HC,%2006.16.202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AS0008\Downloads\PPT_Data_PTH_vs_HC,%2006.15.2022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="1">
                <a:solidFill>
                  <a:sysClr val="windowText" lastClr="000000"/>
                </a:solidFill>
              </a:rPr>
              <a:t>m. temporali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52C-4901-8F80-B4F992DECCC8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52C-4901-8F80-B4F992DECCC8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52C-4901-8F80-B4F992DECCC8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52C-4901-8F80-B4F992DECCC8}"/>
              </c:ext>
            </c:extLst>
          </c:dPt>
          <c:errBars>
            <c:errBarType val="both"/>
            <c:errValType val="cust"/>
            <c:noEndCap val="0"/>
            <c:plus>
              <c:numRef>
                <c:f>'Ark1'!$I$104:$L$104</c:f>
                <c:numCache>
                  <c:formatCode>General</c:formatCode>
                  <c:ptCount val="4"/>
                  <c:pt idx="0">
                    <c:v>59.630402014781467</c:v>
                  </c:pt>
                  <c:pt idx="1">
                    <c:v>64.868651819572264</c:v>
                  </c:pt>
                  <c:pt idx="2">
                    <c:v>63.48885151478698</c:v>
                  </c:pt>
                  <c:pt idx="3">
                    <c:v>61.57295798932816</c:v>
                  </c:pt>
                </c:numCache>
              </c:numRef>
            </c:plus>
            <c:minus>
              <c:numRef>
                <c:f>'Ark1'!$I$104:$L$104</c:f>
                <c:numCache>
                  <c:formatCode>General</c:formatCode>
                  <c:ptCount val="4"/>
                  <c:pt idx="0">
                    <c:v>59.630402014781467</c:v>
                  </c:pt>
                  <c:pt idx="1">
                    <c:v>64.868651819572264</c:v>
                  </c:pt>
                  <c:pt idx="2">
                    <c:v>63.48885151478698</c:v>
                  </c:pt>
                  <c:pt idx="3">
                    <c:v>61.57295798932816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PTH left</c:v>
              </c:pt>
              <c:pt idx="1">
                <c:v>HC left</c:v>
              </c:pt>
              <c:pt idx="2">
                <c:v>PTH right</c:v>
              </c:pt>
              <c:pt idx="3">
                <c:v>HC right</c:v>
              </c:pt>
            </c:strLit>
          </c:cat>
          <c:val>
            <c:numRef>
              <c:f>'Ark1'!$I$103:$L$103</c:f>
              <c:numCache>
                <c:formatCode>General</c:formatCode>
                <c:ptCount val="4"/>
                <c:pt idx="0">
                  <c:v>157.52666666666664</c:v>
                </c:pt>
                <c:pt idx="1">
                  <c:v>201.13000000000002</c:v>
                </c:pt>
                <c:pt idx="2">
                  <c:v>159.48666666666668</c:v>
                </c:pt>
                <c:pt idx="3">
                  <c:v>212.253333333333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52C-4901-8F80-B4F992DEC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8262784"/>
        <c:axId val="588285056"/>
      </c:barChart>
      <c:catAx>
        <c:axId val="58826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285056"/>
        <c:crosses val="autoZero"/>
        <c:auto val="1"/>
        <c:lblAlgn val="ctr"/>
        <c:lblOffset val="100"/>
        <c:noMultiLvlLbl val="0"/>
      </c:catAx>
      <c:valAx>
        <c:axId val="588285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Pressure pain threshold </a:t>
                </a:r>
                <a:endParaRPr lang="da-DK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26278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="1">
                <a:solidFill>
                  <a:sysClr val="windowText" lastClr="000000"/>
                </a:solidFill>
              </a:rPr>
              <a:t>m. trapezius (upper part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156-4DC3-9EB8-13D281AB3D69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156-4DC3-9EB8-13D281AB3D69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156-4DC3-9EB8-13D281AB3D69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156-4DC3-9EB8-13D281AB3D69}"/>
              </c:ext>
            </c:extLst>
          </c:dPt>
          <c:errBars>
            <c:errBarType val="both"/>
            <c:errValType val="cust"/>
            <c:noEndCap val="0"/>
            <c:plus>
              <c:numRef>
                <c:f>'Ark1'!$E$104:$H$104</c:f>
                <c:numCache>
                  <c:formatCode>General</c:formatCode>
                  <c:ptCount val="4"/>
                  <c:pt idx="0">
                    <c:v>103.64958460548152</c:v>
                  </c:pt>
                  <c:pt idx="1">
                    <c:v>114.09403193078217</c:v>
                  </c:pt>
                  <c:pt idx="2">
                    <c:v>116.3640205466348</c:v>
                  </c:pt>
                  <c:pt idx="3">
                    <c:v>122.40115735654702</c:v>
                  </c:pt>
                </c:numCache>
              </c:numRef>
            </c:plus>
            <c:minus>
              <c:numRef>
                <c:f>'Ark1'!$E$104:$H$104</c:f>
                <c:numCache>
                  <c:formatCode>General</c:formatCode>
                  <c:ptCount val="4"/>
                  <c:pt idx="0">
                    <c:v>103.64958460548152</c:v>
                  </c:pt>
                  <c:pt idx="1">
                    <c:v>114.09403193078217</c:v>
                  </c:pt>
                  <c:pt idx="2">
                    <c:v>116.3640205466348</c:v>
                  </c:pt>
                  <c:pt idx="3">
                    <c:v>122.4011573565470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PTH left</c:v>
              </c:pt>
              <c:pt idx="1">
                <c:v>HC left</c:v>
              </c:pt>
              <c:pt idx="2">
                <c:v>PTH right</c:v>
              </c:pt>
              <c:pt idx="3">
                <c:v>HC right</c:v>
              </c:pt>
            </c:strLit>
          </c:cat>
          <c:val>
            <c:numRef>
              <c:f>'Ark1'!$E$103:$H$103</c:f>
              <c:numCache>
                <c:formatCode>General</c:formatCode>
                <c:ptCount val="4"/>
                <c:pt idx="0">
                  <c:v>241.58333333333337</c:v>
                </c:pt>
                <c:pt idx="1">
                  <c:v>308.04333333333329</c:v>
                </c:pt>
                <c:pt idx="2">
                  <c:v>277.11666666666684</c:v>
                </c:pt>
                <c:pt idx="3">
                  <c:v>317.503333333333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156-4DC3-9EB8-13D281AB3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5767936"/>
        <c:axId val="625769472"/>
      </c:barChart>
      <c:catAx>
        <c:axId val="62576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769472"/>
        <c:crosses val="autoZero"/>
        <c:auto val="1"/>
        <c:lblAlgn val="ctr"/>
        <c:lblOffset val="100"/>
        <c:noMultiLvlLbl val="0"/>
      </c:catAx>
      <c:valAx>
        <c:axId val="625769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</a:rPr>
                  <a:t>Pressure pain threshold </a:t>
                </a:r>
                <a:endParaRPr lang="da-DK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767936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m. trapezius (middle part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607-43D9-9CFC-E6D5F578367C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607-43D9-9CFC-E6D5F578367C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607-43D9-9CFC-E6D5F578367C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607-43D9-9CFC-E6D5F578367C}"/>
              </c:ext>
            </c:extLst>
          </c:dPt>
          <c:errBars>
            <c:errBarType val="both"/>
            <c:errValType val="cust"/>
            <c:noEndCap val="0"/>
            <c:plus>
              <c:numRef>
                <c:f>'[PPT_Data_PTH_vs_HC, 06.16.2022.xlsx]Ark1'!$A$104:$D$104</c:f>
                <c:numCache>
                  <c:formatCode>General</c:formatCode>
                  <c:ptCount val="4"/>
                  <c:pt idx="0">
                    <c:v>107.44585645367283</c:v>
                  </c:pt>
                  <c:pt idx="1">
                    <c:v>108.628091312617</c:v>
                  </c:pt>
                  <c:pt idx="2">
                    <c:v>110.40088058223665</c:v>
                  </c:pt>
                  <c:pt idx="3">
                    <c:v>130.62186834098247</c:v>
                  </c:pt>
                </c:numCache>
              </c:numRef>
            </c:plus>
            <c:minus>
              <c:numRef>
                <c:f>'[PPT_Data_PTH_vs_HC, 06.16.2022.xlsx]Ark1'!$A$104:$D$104</c:f>
                <c:numCache>
                  <c:formatCode>General</c:formatCode>
                  <c:ptCount val="4"/>
                  <c:pt idx="0">
                    <c:v>107.44585645367283</c:v>
                  </c:pt>
                  <c:pt idx="1">
                    <c:v>108.628091312617</c:v>
                  </c:pt>
                  <c:pt idx="2">
                    <c:v>110.40088058223665</c:v>
                  </c:pt>
                  <c:pt idx="3">
                    <c:v>130.6218683409824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Lit>
              <c:ptCount val="4"/>
              <c:pt idx="0">
                <c:v>PTH left</c:v>
              </c:pt>
              <c:pt idx="1">
                <c:v>HC left</c:v>
              </c:pt>
              <c:pt idx="2">
                <c:v>PTH right</c:v>
              </c:pt>
              <c:pt idx="3">
                <c:v>HC right</c:v>
              </c:pt>
            </c:strLit>
          </c:cat>
          <c:val>
            <c:numRef>
              <c:f>'[PPT_Data_PTH_vs_HC, 06.16.2022.xlsx]Ark1'!$A$103:$D$103</c:f>
              <c:numCache>
                <c:formatCode>General</c:formatCode>
                <c:ptCount val="4"/>
                <c:pt idx="0">
                  <c:v>237.23333333333323</c:v>
                </c:pt>
                <c:pt idx="1">
                  <c:v>280.99999999999989</c:v>
                </c:pt>
                <c:pt idx="2">
                  <c:v>250.99666666666675</c:v>
                </c:pt>
                <c:pt idx="3">
                  <c:v>311.579999999999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607-43D9-9CFC-E6D5F57836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6093056"/>
        <c:axId val="626098944"/>
      </c:barChart>
      <c:catAx>
        <c:axId val="626093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098944"/>
        <c:crosses val="autoZero"/>
        <c:auto val="1"/>
        <c:lblAlgn val="ctr"/>
        <c:lblOffset val="100"/>
        <c:tickLblSkip val="1"/>
        <c:noMultiLvlLbl val="0"/>
      </c:catAx>
      <c:valAx>
        <c:axId val="62609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Pressure</a:t>
                </a:r>
                <a:r>
                  <a:rPr lang="en-US" sz="1200" baseline="0"/>
                  <a:t> pain threshold 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093056"/>
        <c:crosses val="autoZero"/>
        <c:crossBetween val="between"/>
        <c:majorUnit val="100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15T16:19:00Z</dcterms:created>
  <dcterms:modified xsi:type="dcterms:W3CDTF">2022-07-15T16:20:00Z</dcterms:modified>
</cp:coreProperties>
</file>